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86A70" w14:textId="0B5E50A0" w:rsidR="00497627" w:rsidRPr="00E4007A" w:rsidRDefault="006927B1" w:rsidP="0049762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6927B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Supplementary Table</w:t>
      </w:r>
      <w:r w:rsidRPr="006927B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11</w:t>
      </w:r>
      <w:r w:rsidR="00497627" w:rsidRPr="00E4007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. Primers used in this study. </w:t>
      </w:r>
    </w:p>
    <w:tbl>
      <w:tblPr>
        <w:tblStyle w:val="1"/>
        <w:tblW w:w="9346" w:type="dxa"/>
        <w:tblLayout w:type="fixed"/>
        <w:tblLook w:val="04A0" w:firstRow="1" w:lastRow="0" w:firstColumn="1" w:lastColumn="0" w:noHBand="0" w:noVBand="1"/>
      </w:tblPr>
      <w:tblGrid>
        <w:gridCol w:w="2405"/>
        <w:gridCol w:w="4394"/>
        <w:gridCol w:w="2547"/>
      </w:tblGrid>
      <w:tr w:rsidR="00497627" w:rsidRPr="00497627" w14:paraId="1CCAAE4B" w14:textId="77777777" w:rsidTr="00C92721">
        <w:trPr>
          <w:trHeight w:val="204"/>
        </w:trPr>
        <w:tc>
          <w:tcPr>
            <w:tcW w:w="2405" w:type="dxa"/>
            <w:vAlign w:val="center"/>
          </w:tcPr>
          <w:p w14:paraId="24F82607" w14:textId="77777777" w:rsidR="00497627" w:rsidRPr="00497627" w:rsidRDefault="00497627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394" w:type="dxa"/>
            <w:vAlign w:val="center"/>
          </w:tcPr>
          <w:p w14:paraId="5ED79E20" w14:textId="77777777" w:rsidR="00497627" w:rsidRPr="00497627" w:rsidRDefault="00497627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547" w:type="dxa"/>
            <w:vAlign w:val="center"/>
          </w:tcPr>
          <w:p w14:paraId="10DA2BB0" w14:textId="77777777" w:rsidR="00497627" w:rsidRPr="00497627" w:rsidRDefault="00497627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sage</w:t>
            </w:r>
          </w:p>
        </w:tc>
      </w:tr>
      <w:tr w:rsidR="00876F77" w:rsidRPr="00497627" w14:paraId="20B5A494" w14:textId="77777777" w:rsidTr="00AD728B">
        <w:trPr>
          <w:trHeight w:val="211"/>
        </w:trPr>
        <w:tc>
          <w:tcPr>
            <w:tcW w:w="2405" w:type="dxa"/>
            <w:vAlign w:val="center"/>
          </w:tcPr>
          <w:p w14:paraId="4614FE39" w14:textId="3384058B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fer-4 LP</w:t>
            </w:r>
          </w:p>
        </w:tc>
        <w:tc>
          <w:tcPr>
            <w:tcW w:w="4394" w:type="dxa"/>
            <w:vAlign w:val="center"/>
          </w:tcPr>
          <w:p w14:paraId="2E69AAB3" w14:textId="6AD58181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GGAAAATGAGAGAACAGAGAACAA</w:t>
            </w:r>
          </w:p>
        </w:tc>
        <w:tc>
          <w:tcPr>
            <w:tcW w:w="2547" w:type="dxa"/>
            <w:vAlign w:val="center"/>
          </w:tcPr>
          <w:p w14:paraId="26C64E46" w14:textId="1BD6342B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Genotyping</w:t>
            </w:r>
          </w:p>
        </w:tc>
      </w:tr>
      <w:tr w:rsidR="00876F77" w:rsidRPr="00497627" w14:paraId="2F9ED019" w14:textId="77777777" w:rsidTr="00AD728B">
        <w:trPr>
          <w:trHeight w:val="211"/>
        </w:trPr>
        <w:tc>
          <w:tcPr>
            <w:tcW w:w="2405" w:type="dxa"/>
            <w:vAlign w:val="center"/>
          </w:tcPr>
          <w:p w14:paraId="737790BD" w14:textId="039C044E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fer-4 RP</w:t>
            </w:r>
          </w:p>
        </w:tc>
        <w:tc>
          <w:tcPr>
            <w:tcW w:w="4394" w:type="dxa"/>
            <w:vAlign w:val="center"/>
          </w:tcPr>
          <w:p w14:paraId="4CF88DBB" w14:textId="135DDE09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CTTCTGTGAGTTCCTTGTCTCTCTC</w:t>
            </w:r>
          </w:p>
        </w:tc>
        <w:tc>
          <w:tcPr>
            <w:tcW w:w="2547" w:type="dxa"/>
            <w:vAlign w:val="center"/>
          </w:tcPr>
          <w:p w14:paraId="76622E80" w14:textId="131BAD81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Genotyping</w:t>
            </w:r>
          </w:p>
        </w:tc>
      </w:tr>
      <w:tr w:rsidR="00876F77" w:rsidRPr="00497627" w14:paraId="20CFD6EC" w14:textId="77777777" w:rsidTr="00AD728B">
        <w:trPr>
          <w:trHeight w:val="211"/>
        </w:trPr>
        <w:tc>
          <w:tcPr>
            <w:tcW w:w="2405" w:type="dxa"/>
            <w:vAlign w:val="center"/>
          </w:tcPr>
          <w:p w14:paraId="7AA222A0" w14:textId="27DBE41D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LBa</w:t>
            </w:r>
            <w:proofErr w:type="spellEnd"/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GABI)</w:t>
            </w:r>
          </w:p>
        </w:tc>
        <w:tc>
          <w:tcPr>
            <w:tcW w:w="4394" w:type="dxa"/>
            <w:vAlign w:val="center"/>
          </w:tcPr>
          <w:p w14:paraId="39174245" w14:textId="39CAF37E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ATATTGACCATCATACTCATTGC</w:t>
            </w:r>
          </w:p>
        </w:tc>
        <w:tc>
          <w:tcPr>
            <w:tcW w:w="2547" w:type="dxa"/>
            <w:vAlign w:val="center"/>
          </w:tcPr>
          <w:p w14:paraId="4C562B81" w14:textId="39EC0323" w:rsidR="00876F77" w:rsidRPr="00497627" w:rsidRDefault="00876F7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Genotyping</w:t>
            </w:r>
          </w:p>
        </w:tc>
      </w:tr>
      <w:tr w:rsidR="00497627" w:rsidRPr="00497627" w14:paraId="55BE771F" w14:textId="77777777" w:rsidTr="00AD728B">
        <w:trPr>
          <w:trHeight w:val="211"/>
        </w:trPr>
        <w:tc>
          <w:tcPr>
            <w:tcW w:w="2405" w:type="dxa"/>
            <w:vAlign w:val="center"/>
          </w:tcPr>
          <w:p w14:paraId="79035B74" w14:textId="77777777" w:rsidR="00497627" w:rsidRPr="00497627" w:rsidRDefault="0049762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PDF1.3 RT-LP</w:t>
            </w:r>
          </w:p>
        </w:tc>
        <w:tc>
          <w:tcPr>
            <w:tcW w:w="4394" w:type="dxa"/>
            <w:vAlign w:val="center"/>
          </w:tcPr>
          <w:p w14:paraId="10D861FC" w14:textId="77777777" w:rsidR="00497627" w:rsidRPr="00497627" w:rsidRDefault="0049762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CTAAGTCTGCTGCCATCATCACT</w:t>
            </w:r>
          </w:p>
        </w:tc>
        <w:tc>
          <w:tcPr>
            <w:tcW w:w="2547" w:type="dxa"/>
            <w:vAlign w:val="center"/>
          </w:tcPr>
          <w:p w14:paraId="5833C94D" w14:textId="77777777" w:rsidR="00497627" w:rsidRPr="00497627" w:rsidRDefault="0049762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497627" w:rsidRPr="00497627" w14:paraId="30F43FFD" w14:textId="77777777" w:rsidTr="00AD728B">
        <w:trPr>
          <w:trHeight w:val="211"/>
        </w:trPr>
        <w:tc>
          <w:tcPr>
            <w:tcW w:w="2405" w:type="dxa"/>
            <w:vAlign w:val="center"/>
          </w:tcPr>
          <w:p w14:paraId="06ECCC89" w14:textId="77777777" w:rsidR="00497627" w:rsidRPr="00497627" w:rsidRDefault="0049762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PDF1.3 RT-RP</w:t>
            </w:r>
          </w:p>
        </w:tc>
        <w:tc>
          <w:tcPr>
            <w:tcW w:w="4394" w:type="dxa"/>
            <w:vAlign w:val="center"/>
          </w:tcPr>
          <w:p w14:paraId="456F694E" w14:textId="77777777" w:rsidR="00497627" w:rsidRPr="00497627" w:rsidRDefault="0049762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ATGTTTTGCCCCCTCAAGGT</w:t>
            </w:r>
          </w:p>
        </w:tc>
        <w:tc>
          <w:tcPr>
            <w:tcW w:w="2547" w:type="dxa"/>
            <w:vAlign w:val="center"/>
          </w:tcPr>
          <w:p w14:paraId="5E279E64" w14:textId="77777777" w:rsidR="00497627" w:rsidRPr="00497627" w:rsidRDefault="00497627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B0550C" w:rsidRPr="00497627" w14:paraId="206BC6B9" w14:textId="77777777" w:rsidTr="00AD728B">
        <w:trPr>
          <w:trHeight w:val="211"/>
        </w:trPr>
        <w:tc>
          <w:tcPr>
            <w:tcW w:w="2405" w:type="dxa"/>
            <w:vAlign w:val="center"/>
          </w:tcPr>
          <w:p w14:paraId="06FED9CB" w14:textId="77777777" w:rsidR="00B0550C" w:rsidRPr="00497627" w:rsidRDefault="00B0550C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ACTIN RT-LP</w:t>
            </w:r>
          </w:p>
        </w:tc>
        <w:tc>
          <w:tcPr>
            <w:tcW w:w="4394" w:type="dxa"/>
            <w:vAlign w:val="center"/>
          </w:tcPr>
          <w:p w14:paraId="79F5EEAD" w14:textId="77777777" w:rsidR="00B0550C" w:rsidRPr="00497627" w:rsidRDefault="00B0550C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ATGACTCAGATCATGTTTGAGACC</w:t>
            </w:r>
          </w:p>
        </w:tc>
        <w:tc>
          <w:tcPr>
            <w:tcW w:w="2547" w:type="dxa"/>
            <w:vAlign w:val="center"/>
          </w:tcPr>
          <w:p w14:paraId="6AD249F2" w14:textId="77777777" w:rsidR="00B0550C" w:rsidRPr="00497627" w:rsidRDefault="00B0550C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B0550C" w:rsidRPr="00497627" w14:paraId="282FF696" w14:textId="77777777" w:rsidTr="00AD728B">
        <w:trPr>
          <w:trHeight w:val="211"/>
        </w:trPr>
        <w:tc>
          <w:tcPr>
            <w:tcW w:w="2405" w:type="dxa"/>
            <w:vAlign w:val="center"/>
          </w:tcPr>
          <w:p w14:paraId="61B359C8" w14:textId="77777777" w:rsidR="00B0550C" w:rsidRPr="00497627" w:rsidRDefault="00B0550C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ACTIN RT-RP</w:t>
            </w:r>
          </w:p>
        </w:tc>
        <w:tc>
          <w:tcPr>
            <w:tcW w:w="4394" w:type="dxa"/>
            <w:vAlign w:val="center"/>
          </w:tcPr>
          <w:p w14:paraId="38883ECC" w14:textId="77777777" w:rsidR="00B0550C" w:rsidRPr="00497627" w:rsidRDefault="00B0550C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TCAGTAAGGTCACGACCAGCAA</w:t>
            </w:r>
          </w:p>
        </w:tc>
        <w:tc>
          <w:tcPr>
            <w:tcW w:w="2547" w:type="dxa"/>
            <w:vAlign w:val="center"/>
          </w:tcPr>
          <w:p w14:paraId="5DDDFC96" w14:textId="77777777" w:rsidR="00B0550C" w:rsidRPr="00497627" w:rsidRDefault="00B0550C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11102CE1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2B7CE909" w14:textId="3E594315" w:rsidR="00C76799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K1L5 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RT-LP</w:t>
            </w:r>
          </w:p>
        </w:tc>
        <w:tc>
          <w:tcPr>
            <w:tcW w:w="4394" w:type="dxa"/>
            <w:vAlign w:val="center"/>
          </w:tcPr>
          <w:p w14:paraId="7204C91F" w14:textId="2DD858C9" w:rsidR="00C76799" w:rsidRPr="00B0550C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6799">
              <w:rPr>
                <w:rFonts w:ascii="Times New Roman" w:eastAsia="宋体" w:hAnsi="Times New Roman" w:cs="Times New Roman"/>
                <w:sz w:val="18"/>
                <w:szCs w:val="18"/>
              </w:rPr>
              <w:t>GGTGGGGGTCAAATCACCAT</w:t>
            </w:r>
          </w:p>
        </w:tc>
        <w:tc>
          <w:tcPr>
            <w:tcW w:w="2547" w:type="dxa"/>
            <w:vAlign w:val="center"/>
          </w:tcPr>
          <w:p w14:paraId="3CA495B6" w14:textId="0A0508C9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397A72D4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34966B56" w14:textId="0DB0E455" w:rsidR="00C76799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K1L5 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394" w:type="dxa"/>
            <w:vAlign w:val="center"/>
          </w:tcPr>
          <w:p w14:paraId="09A0938B" w14:textId="5FD2D79B" w:rsidR="00C76799" w:rsidRPr="00B0550C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6799">
              <w:rPr>
                <w:rFonts w:ascii="Times New Roman" w:eastAsia="宋体" w:hAnsi="Times New Roman" w:cs="Times New Roman"/>
                <w:sz w:val="18"/>
                <w:szCs w:val="18"/>
              </w:rPr>
              <w:t>GATTGTCGAGGTTGGTGGGT</w:t>
            </w:r>
          </w:p>
        </w:tc>
        <w:tc>
          <w:tcPr>
            <w:tcW w:w="2547" w:type="dxa"/>
            <w:vAlign w:val="center"/>
          </w:tcPr>
          <w:p w14:paraId="7048F20B" w14:textId="7E2EBF4A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13103FC9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63CF63C9" w14:textId="4FD21EF1" w:rsidR="00C76799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K1L7 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RT-LP</w:t>
            </w:r>
          </w:p>
        </w:tc>
        <w:tc>
          <w:tcPr>
            <w:tcW w:w="4394" w:type="dxa"/>
            <w:vAlign w:val="center"/>
          </w:tcPr>
          <w:p w14:paraId="2633F747" w14:textId="36CCDA94" w:rsidR="00C76799" w:rsidRPr="00B0550C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6799">
              <w:rPr>
                <w:rFonts w:ascii="Times New Roman" w:eastAsia="宋体" w:hAnsi="Times New Roman" w:cs="Times New Roman"/>
                <w:sz w:val="18"/>
                <w:szCs w:val="18"/>
              </w:rPr>
              <w:t>CCTGCGGTATCTCCAAGTCC</w:t>
            </w:r>
          </w:p>
        </w:tc>
        <w:tc>
          <w:tcPr>
            <w:tcW w:w="2547" w:type="dxa"/>
            <w:vAlign w:val="center"/>
          </w:tcPr>
          <w:p w14:paraId="32A22FCB" w14:textId="210F3B00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202043C4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716BCEF8" w14:textId="7010A717" w:rsidR="00C76799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K1L7 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394" w:type="dxa"/>
            <w:vAlign w:val="center"/>
          </w:tcPr>
          <w:p w14:paraId="4FEFEED6" w14:textId="6BEA260C" w:rsidR="00C76799" w:rsidRPr="00B0550C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6799">
              <w:rPr>
                <w:rFonts w:ascii="Times New Roman" w:eastAsia="宋体" w:hAnsi="Times New Roman" w:cs="Times New Roman"/>
                <w:sz w:val="18"/>
                <w:szCs w:val="18"/>
              </w:rPr>
              <w:t>GCGGTGGTGAAATAAAGGCG</w:t>
            </w:r>
          </w:p>
        </w:tc>
        <w:tc>
          <w:tcPr>
            <w:tcW w:w="2547" w:type="dxa"/>
            <w:vAlign w:val="center"/>
          </w:tcPr>
          <w:p w14:paraId="42AA7390" w14:textId="60572745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3CE6717E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10D471A0" w14:textId="0AB56591" w:rsidR="00C76799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K1L9 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RT-LP</w:t>
            </w:r>
          </w:p>
        </w:tc>
        <w:tc>
          <w:tcPr>
            <w:tcW w:w="4394" w:type="dxa"/>
            <w:vAlign w:val="center"/>
          </w:tcPr>
          <w:p w14:paraId="4117BC2D" w14:textId="3EAF1CA0" w:rsidR="00C76799" w:rsidRPr="00B0550C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6799">
              <w:rPr>
                <w:rFonts w:ascii="Times New Roman" w:eastAsia="宋体" w:hAnsi="Times New Roman" w:cs="Times New Roman"/>
                <w:sz w:val="18"/>
                <w:szCs w:val="18"/>
              </w:rPr>
              <w:t>GGGAGTGCAGGGTACCTAGA</w:t>
            </w:r>
          </w:p>
        </w:tc>
        <w:tc>
          <w:tcPr>
            <w:tcW w:w="2547" w:type="dxa"/>
            <w:vAlign w:val="center"/>
          </w:tcPr>
          <w:p w14:paraId="469AD4E7" w14:textId="0DD531F7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1177249B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6F9CC4DD" w14:textId="442D7E17" w:rsidR="00C76799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K1L9 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394" w:type="dxa"/>
            <w:vAlign w:val="center"/>
          </w:tcPr>
          <w:p w14:paraId="6C39472C" w14:textId="5EE9EA15" w:rsidR="00C76799" w:rsidRPr="00B0550C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6799">
              <w:rPr>
                <w:rFonts w:ascii="Times New Roman" w:eastAsia="宋体" w:hAnsi="Times New Roman" w:cs="Times New Roman"/>
                <w:sz w:val="18"/>
                <w:szCs w:val="18"/>
              </w:rPr>
              <w:t>TGGCCCATGAGATTTGGGTC</w:t>
            </w:r>
          </w:p>
        </w:tc>
        <w:tc>
          <w:tcPr>
            <w:tcW w:w="2547" w:type="dxa"/>
            <w:vAlign w:val="center"/>
          </w:tcPr>
          <w:p w14:paraId="6C6C4A9C" w14:textId="46EA9032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45CDC9A3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0E8A38AC" w14:textId="2629FC01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LF15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-LP</w:t>
            </w:r>
          </w:p>
        </w:tc>
        <w:tc>
          <w:tcPr>
            <w:tcW w:w="4394" w:type="dxa"/>
            <w:vAlign w:val="center"/>
          </w:tcPr>
          <w:p w14:paraId="67ACDDDF" w14:textId="33B57A72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550C">
              <w:rPr>
                <w:rFonts w:ascii="Times New Roman" w:eastAsia="宋体" w:hAnsi="Times New Roman" w:cs="Times New Roman"/>
                <w:sz w:val="18"/>
                <w:szCs w:val="18"/>
              </w:rPr>
              <w:t>TGGGGTTATTCGGAAGTGGAT</w:t>
            </w:r>
          </w:p>
        </w:tc>
        <w:tc>
          <w:tcPr>
            <w:tcW w:w="2547" w:type="dxa"/>
            <w:vAlign w:val="center"/>
          </w:tcPr>
          <w:p w14:paraId="6DC8A779" w14:textId="6BBC5710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44FCD8D5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02BD55A6" w14:textId="54273736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LF15</w:t>
            </w: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T-RP</w:t>
            </w:r>
          </w:p>
        </w:tc>
        <w:tc>
          <w:tcPr>
            <w:tcW w:w="4394" w:type="dxa"/>
            <w:vAlign w:val="center"/>
          </w:tcPr>
          <w:p w14:paraId="348B7635" w14:textId="7F7DFD9C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550C">
              <w:rPr>
                <w:rFonts w:ascii="Times New Roman" w:eastAsia="宋体" w:hAnsi="Times New Roman" w:cs="Times New Roman"/>
                <w:sz w:val="18"/>
                <w:szCs w:val="18"/>
              </w:rPr>
              <w:t>ATACGACTGCAACCACGAGA</w:t>
            </w:r>
          </w:p>
        </w:tc>
        <w:tc>
          <w:tcPr>
            <w:tcW w:w="2547" w:type="dxa"/>
            <w:vAlign w:val="center"/>
          </w:tcPr>
          <w:p w14:paraId="65428BDF" w14:textId="3364F0C2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3DA878FE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33172FA8" w14:textId="1F775890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CqEF1a RT-LP</w:t>
            </w:r>
          </w:p>
        </w:tc>
        <w:tc>
          <w:tcPr>
            <w:tcW w:w="4394" w:type="dxa"/>
            <w:vAlign w:val="center"/>
          </w:tcPr>
          <w:p w14:paraId="1B8C166D" w14:textId="408D4EC6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CAATGGTATGGCTGAGGGTCC</w:t>
            </w:r>
          </w:p>
        </w:tc>
        <w:tc>
          <w:tcPr>
            <w:tcW w:w="2547" w:type="dxa"/>
            <w:vAlign w:val="center"/>
          </w:tcPr>
          <w:p w14:paraId="684517A1" w14:textId="0813E031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C76799" w:rsidRPr="00497627" w14:paraId="38A74EEC" w14:textId="77777777" w:rsidTr="00AD728B">
        <w:trPr>
          <w:trHeight w:val="201"/>
        </w:trPr>
        <w:tc>
          <w:tcPr>
            <w:tcW w:w="2405" w:type="dxa"/>
            <w:vAlign w:val="center"/>
          </w:tcPr>
          <w:p w14:paraId="03368BA2" w14:textId="7D8C7E9B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CqEF1a RT-RP</w:t>
            </w:r>
          </w:p>
        </w:tc>
        <w:tc>
          <w:tcPr>
            <w:tcW w:w="4394" w:type="dxa"/>
            <w:vAlign w:val="center"/>
          </w:tcPr>
          <w:p w14:paraId="5E9773C8" w14:textId="11E1F31A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CAGGTAGCATCCACTTCTCAGG</w:t>
            </w:r>
          </w:p>
        </w:tc>
        <w:tc>
          <w:tcPr>
            <w:tcW w:w="2547" w:type="dxa"/>
            <w:vAlign w:val="center"/>
          </w:tcPr>
          <w:p w14:paraId="7341A6C2" w14:textId="2437EA6A" w:rsidR="00C76799" w:rsidRPr="00497627" w:rsidRDefault="00C76799" w:rsidP="00AD728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D35E9B" w:rsidRPr="00497627" w14:paraId="17DFEB98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55942289" w14:textId="6C897438" w:rsidR="00D35E9B" w:rsidRPr="00497627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L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 LP</w:t>
            </w:r>
          </w:p>
        </w:tc>
        <w:tc>
          <w:tcPr>
            <w:tcW w:w="4394" w:type="dxa"/>
            <w:vAlign w:val="center"/>
          </w:tcPr>
          <w:p w14:paraId="2EFDBC22" w14:textId="703C8C24" w:rsidR="00D35E9B" w:rsidRPr="00E9677B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177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AAGTTTGTACAAAAAAGCAGGCTTCACCATGACGAACACTCGCGCG</w:t>
            </w:r>
          </w:p>
        </w:tc>
        <w:tc>
          <w:tcPr>
            <w:tcW w:w="2547" w:type="dxa"/>
          </w:tcPr>
          <w:p w14:paraId="57274070" w14:textId="5DD92E66" w:rsidR="00D35E9B" w:rsidRPr="00497627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</w:p>
        </w:tc>
      </w:tr>
      <w:tr w:rsidR="00D35E9B" w:rsidRPr="00497627" w14:paraId="10A65B90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045DF712" w14:textId="6FD5D97E" w:rsidR="00D35E9B" w:rsidRPr="00497627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L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 RP</w:t>
            </w:r>
          </w:p>
        </w:tc>
        <w:tc>
          <w:tcPr>
            <w:tcW w:w="4394" w:type="dxa"/>
            <w:vAlign w:val="center"/>
          </w:tcPr>
          <w:p w14:paraId="23DC20A4" w14:textId="7A0599D3" w:rsidR="00D35E9B" w:rsidRPr="00E9677B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177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CACTTTGTACAAGAAAGCTGGGTCACGCCTGCACCTAGTGATGG</w:t>
            </w:r>
          </w:p>
        </w:tc>
        <w:tc>
          <w:tcPr>
            <w:tcW w:w="2547" w:type="dxa"/>
          </w:tcPr>
          <w:p w14:paraId="4EDD08C5" w14:textId="43EB38F3" w:rsidR="00D35E9B" w:rsidRPr="00497627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</w:p>
        </w:tc>
      </w:tr>
      <w:tr w:rsidR="00D35E9B" w:rsidRPr="00497627" w14:paraId="76D1C0DC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59136FAA" w14:textId="31F4A183" w:rsidR="00D35E9B" w:rsidRPr="00497627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ct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R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LP</w:t>
            </w:r>
          </w:p>
        </w:tc>
        <w:tc>
          <w:tcPr>
            <w:tcW w:w="4394" w:type="dxa"/>
            <w:vAlign w:val="center"/>
          </w:tcPr>
          <w:p w14:paraId="59AFAA1E" w14:textId="28C4A311" w:rsidR="00D35E9B" w:rsidRPr="00E9677B" w:rsidRDefault="00B124E1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124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AAGTTTGTACAAAAAAGCAGGCTTCACCATGGCTGATTACTCTCCAACAGAGA</w:t>
            </w:r>
          </w:p>
        </w:tc>
        <w:tc>
          <w:tcPr>
            <w:tcW w:w="2547" w:type="dxa"/>
          </w:tcPr>
          <w:p w14:paraId="431E272D" w14:textId="62EF5931" w:rsidR="00D35E9B" w:rsidRPr="00497627" w:rsidRDefault="00B124E1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</w:p>
        </w:tc>
      </w:tr>
      <w:tr w:rsidR="00D35E9B" w:rsidRPr="00497627" w14:paraId="25E94E57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67E0BE1E" w14:textId="10E4F343" w:rsidR="00D35E9B" w:rsidRPr="00497627" w:rsidRDefault="00D35E9B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cto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R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RP</w:t>
            </w:r>
          </w:p>
        </w:tc>
        <w:tc>
          <w:tcPr>
            <w:tcW w:w="4394" w:type="dxa"/>
            <w:vAlign w:val="center"/>
          </w:tcPr>
          <w:p w14:paraId="33EA6B07" w14:textId="7266B1C2" w:rsidR="00D35E9B" w:rsidRPr="00E9677B" w:rsidRDefault="00B124E1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124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CACTTTGTACAAGAAAGCTGGGTCAGCCGTATTGCTTTTCGATTTC</w:t>
            </w:r>
          </w:p>
        </w:tc>
        <w:tc>
          <w:tcPr>
            <w:tcW w:w="2547" w:type="dxa"/>
          </w:tcPr>
          <w:p w14:paraId="4318B51F" w14:textId="133D9148" w:rsidR="00D35E9B" w:rsidRPr="00497627" w:rsidRDefault="00B124E1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</w:p>
        </w:tc>
      </w:tr>
      <w:tr w:rsidR="00D776DE" w:rsidRPr="00497627" w14:paraId="01826729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47B81097" w14:textId="54BDBB26" w:rsidR="00D776DE" w:rsidRPr="00497627" w:rsidRDefault="00D776DE" w:rsidP="00D77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qRALF15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LP</w:t>
            </w:r>
          </w:p>
        </w:tc>
        <w:tc>
          <w:tcPr>
            <w:tcW w:w="4394" w:type="dxa"/>
            <w:vAlign w:val="center"/>
          </w:tcPr>
          <w:p w14:paraId="7B613B42" w14:textId="0DC18EA7" w:rsidR="00D776DE" w:rsidRPr="00E9677B" w:rsidRDefault="00D776DE" w:rsidP="00D77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AAGTTTGTACAAAAAAGCAGGCTTCACCATGGCCGACAATAGAAAGCTAG</w:t>
            </w:r>
          </w:p>
        </w:tc>
        <w:tc>
          <w:tcPr>
            <w:tcW w:w="2547" w:type="dxa"/>
          </w:tcPr>
          <w:p w14:paraId="5C2B3AFA" w14:textId="5421C09A" w:rsidR="00D776DE" w:rsidRPr="00497627" w:rsidRDefault="00D776DE" w:rsidP="00D77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7437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nsgenic plants</w:t>
            </w:r>
          </w:p>
        </w:tc>
      </w:tr>
      <w:tr w:rsidR="00D776DE" w:rsidRPr="00497627" w14:paraId="628478F7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02BC3750" w14:textId="37D51A3C" w:rsidR="00D776DE" w:rsidRPr="00497627" w:rsidRDefault="00D776DE" w:rsidP="00D77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qRALF15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RP</w:t>
            </w:r>
          </w:p>
        </w:tc>
        <w:tc>
          <w:tcPr>
            <w:tcW w:w="4394" w:type="dxa"/>
            <w:vAlign w:val="center"/>
          </w:tcPr>
          <w:p w14:paraId="09A29A03" w14:textId="055C2EF7" w:rsidR="00D776DE" w:rsidRPr="00E9677B" w:rsidRDefault="00D776DE" w:rsidP="00D77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CACTTTGTACAAGAAAGCTGGGTCGCGTCTTGCACAACGAGTG</w:t>
            </w:r>
          </w:p>
        </w:tc>
        <w:tc>
          <w:tcPr>
            <w:tcW w:w="2547" w:type="dxa"/>
          </w:tcPr>
          <w:p w14:paraId="3DFB0891" w14:textId="09C79A1A" w:rsidR="00D776DE" w:rsidRPr="00497627" w:rsidRDefault="00D776DE" w:rsidP="00D776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7437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nsgenic plants</w:t>
            </w:r>
          </w:p>
        </w:tc>
      </w:tr>
      <w:tr w:rsidR="00C76799" w:rsidRPr="00497627" w14:paraId="3C0360DC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2E1C4B84" w14:textId="39D96DA0" w:rsidR="00C76799" w:rsidRPr="00497627" w:rsidRDefault="00C76799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ctoCqFER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LP</w:t>
            </w:r>
          </w:p>
        </w:tc>
        <w:tc>
          <w:tcPr>
            <w:tcW w:w="4394" w:type="dxa"/>
            <w:vAlign w:val="center"/>
          </w:tcPr>
          <w:p w14:paraId="0E89CB24" w14:textId="5231FD0F" w:rsidR="00C76799" w:rsidRPr="00497627" w:rsidRDefault="00C76799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AAGTTTGTACAAAAAAGCAGGCTTCACCATGGGGAGAAAATTAGCTTTG</w:t>
            </w:r>
          </w:p>
        </w:tc>
        <w:tc>
          <w:tcPr>
            <w:tcW w:w="2547" w:type="dxa"/>
          </w:tcPr>
          <w:p w14:paraId="5742E2CB" w14:textId="77777777" w:rsidR="00C76799" w:rsidRPr="00497627" w:rsidRDefault="00C76799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</w:p>
        </w:tc>
      </w:tr>
      <w:tr w:rsidR="00C76799" w:rsidRPr="00497627" w14:paraId="38F8FF6F" w14:textId="77777777" w:rsidTr="00C92721">
        <w:trPr>
          <w:trHeight w:val="189"/>
        </w:trPr>
        <w:tc>
          <w:tcPr>
            <w:tcW w:w="2405" w:type="dxa"/>
            <w:vAlign w:val="center"/>
          </w:tcPr>
          <w:p w14:paraId="68A7ACF7" w14:textId="654F5549" w:rsidR="00C76799" w:rsidRPr="00497627" w:rsidRDefault="00C76799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ONR207-</w:t>
            </w: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ctoCqFER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RP</w:t>
            </w:r>
          </w:p>
        </w:tc>
        <w:tc>
          <w:tcPr>
            <w:tcW w:w="4394" w:type="dxa"/>
            <w:vAlign w:val="center"/>
          </w:tcPr>
          <w:p w14:paraId="03A35FCB" w14:textId="101411EF" w:rsidR="00C76799" w:rsidRPr="00497627" w:rsidRDefault="00C76799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677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ACCACTTTGTACAAGAAAGCTGGGTCAACAACCTCCTGCGTTGG</w:t>
            </w:r>
          </w:p>
        </w:tc>
        <w:tc>
          <w:tcPr>
            <w:tcW w:w="2547" w:type="dxa"/>
          </w:tcPr>
          <w:p w14:paraId="2D9E9CFA" w14:textId="77777777" w:rsidR="00C76799" w:rsidRPr="00497627" w:rsidRDefault="00C76799" w:rsidP="00AD728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62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smid construction for split-LUC assay</w:t>
            </w:r>
          </w:p>
        </w:tc>
      </w:tr>
    </w:tbl>
    <w:p w14:paraId="5DE664AF" w14:textId="77777777" w:rsidR="00497627" w:rsidRPr="00497627" w:rsidRDefault="00497627" w:rsidP="00497627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</w:pPr>
    </w:p>
    <w:p w14:paraId="52EBB3C7" w14:textId="77777777" w:rsidR="006A4213" w:rsidRDefault="006A4213"/>
    <w:sectPr w:rsidR="006A4213" w:rsidSect="000F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9859D" w14:textId="77777777" w:rsidR="00A06B86" w:rsidRDefault="00A06B86" w:rsidP="00497627">
      <w:r>
        <w:separator/>
      </w:r>
    </w:p>
  </w:endnote>
  <w:endnote w:type="continuationSeparator" w:id="0">
    <w:p w14:paraId="357C137C" w14:textId="77777777" w:rsidR="00A06B86" w:rsidRDefault="00A06B86" w:rsidP="00497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0792D" w14:textId="77777777" w:rsidR="00A06B86" w:rsidRDefault="00A06B86" w:rsidP="00497627">
      <w:r>
        <w:separator/>
      </w:r>
    </w:p>
  </w:footnote>
  <w:footnote w:type="continuationSeparator" w:id="0">
    <w:p w14:paraId="2D830B5F" w14:textId="77777777" w:rsidR="00A06B86" w:rsidRDefault="00A06B86" w:rsidP="00497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8B"/>
    <w:rsid w:val="00075EE9"/>
    <w:rsid w:val="001427E9"/>
    <w:rsid w:val="00206C3A"/>
    <w:rsid w:val="00497627"/>
    <w:rsid w:val="00497EFC"/>
    <w:rsid w:val="00521106"/>
    <w:rsid w:val="0055177A"/>
    <w:rsid w:val="005C7D8B"/>
    <w:rsid w:val="006927B1"/>
    <w:rsid w:val="006A4213"/>
    <w:rsid w:val="006E57C5"/>
    <w:rsid w:val="007408E4"/>
    <w:rsid w:val="00751E56"/>
    <w:rsid w:val="007A6AC9"/>
    <w:rsid w:val="007E4D40"/>
    <w:rsid w:val="007E4FEE"/>
    <w:rsid w:val="007E6928"/>
    <w:rsid w:val="00876F77"/>
    <w:rsid w:val="009E1CB5"/>
    <w:rsid w:val="009F26D2"/>
    <w:rsid w:val="009F6D72"/>
    <w:rsid w:val="00A06B86"/>
    <w:rsid w:val="00A24FC7"/>
    <w:rsid w:val="00A958D1"/>
    <w:rsid w:val="00AC6B10"/>
    <w:rsid w:val="00AD728B"/>
    <w:rsid w:val="00B0550C"/>
    <w:rsid w:val="00B124E1"/>
    <w:rsid w:val="00C76799"/>
    <w:rsid w:val="00CE6CE2"/>
    <w:rsid w:val="00D35E9B"/>
    <w:rsid w:val="00D776DE"/>
    <w:rsid w:val="00E31B7C"/>
    <w:rsid w:val="00E4007A"/>
    <w:rsid w:val="00E9677B"/>
    <w:rsid w:val="00F7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7D33A"/>
  <w15:chartTrackingRefBased/>
  <w15:docId w15:val="{25B37548-61BD-4FC6-BC13-2B5B3910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627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497627"/>
    <w:rPr>
      <w:kern w:val="0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497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1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i</dc:creator>
  <cp:keywords/>
  <dc:description/>
  <cp:lastModifiedBy>Microsoft Office User</cp:lastModifiedBy>
  <cp:revision>27</cp:revision>
  <dcterms:created xsi:type="dcterms:W3CDTF">2022-04-06T09:34:00Z</dcterms:created>
  <dcterms:modified xsi:type="dcterms:W3CDTF">2022-04-12T06:19:00Z</dcterms:modified>
</cp:coreProperties>
</file>